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14484" w14:textId="12D1411B" w:rsidR="00D562B2" w:rsidRDefault="00D562B2" w:rsidP="00D562B2">
      <w:pPr>
        <w:pStyle w:val="NoSpacing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takeholder Focus Group – </w:t>
      </w:r>
      <w:r w:rsidRPr="009F3853">
        <w:rPr>
          <w:rFonts w:ascii="Times New Roman" w:hAnsi="Times New Roman" w:cs="Times New Roman"/>
          <w:b/>
          <w:bCs/>
        </w:rPr>
        <w:t>Demographics</w:t>
      </w:r>
    </w:p>
    <w:p w14:paraId="684E7FCE" w14:textId="7A7F9196" w:rsidR="00D562B2" w:rsidRPr="00B32B3E" w:rsidRDefault="00B32B3E" w:rsidP="00D562B2">
      <w:pPr>
        <w:pStyle w:val="NoSpacing"/>
        <w:jc w:val="center"/>
        <w:rPr>
          <w:rFonts w:ascii="Times New Roman" w:hAnsi="Times New Roman" w:cs="Times New Roman"/>
        </w:rPr>
      </w:pPr>
      <w:r w:rsidRPr="00B32B3E">
        <w:rPr>
          <w:rFonts w:ascii="Times New Roman" w:hAnsi="Times New Roman" w:cs="Times New Roman"/>
        </w:rPr>
        <w:t>[to be sent to attendees with consent form ahead of focus group and completed in advance]</w:t>
      </w:r>
    </w:p>
    <w:p w14:paraId="2FA4A052" w14:textId="77777777" w:rsidR="00D562B2" w:rsidRDefault="00D562B2" w:rsidP="007A5726">
      <w:pPr>
        <w:pStyle w:val="NoSpacing"/>
        <w:rPr>
          <w:rFonts w:ascii="Times New Roman" w:hAnsi="Times New Roman" w:cs="Times New Roman"/>
          <w:b/>
          <w:bCs/>
        </w:rPr>
      </w:pPr>
    </w:p>
    <w:p w14:paraId="1F58DB97" w14:textId="3BC3274C" w:rsidR="007A5726" w:rsidRPr="009F3853" w:rsidRDefault="007A5726" w:rsidP="007A5726">
      <w:pPr>
        <w:pStyle w:val="NoSpacing"/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  <w:b/>
          <w:bCs/>
        </w:rPr>
        <w:t>In which country do you currently work?</w:t>
      </w:r>
      <w:r w:rsidRPr="009F3853">
        <w:rPr>
          <w:rFonts w:ascii="Times New Roman" w:hAnsi="Times New Roman" w:cs="Times New Roman"/>
        </w:rPr>
        <w:br/>
        <w:t>(Dropdown)</w:t>
      </w:r>
    </w:p>
    <w:p w14:paraId="55241426" w14:textId="77777777" w:rsidR="007A5726" w:rsidRPr="009F3853" w:rsidRDefault="007A5726" w:rsidP="007A5726">
      <w:pPr>
        <w:pStyle w:val="NoSpacing"/>
        <w:rPr>
          <w:rFonts w:ascii="Times New Roman" w:hAnsi="Times New Roman" w:cs="Times New Roman"/>
          <w:b/>
          <w:bCs/>
        </w:rPr>
      </w:pPr>
    </w:p>
    <w:p w14:paraId="101A84E9" w14:textId="77777777" w:rsidR="007A5726" w:rsidRPr="009F3853" w:rsidRDefault="007A5726" w:rsidP="007A5726">
      <w:pPr>
        <w:pStyle w:val="NoSpacing"/>
        <w:rPr>
          <w:rFonts w:ascii="Times New Roman" w:hAnsi="Times New Roman" w:cs="Times New Roman"/>
          <w:b/>
          <w:bCs/>
        </w:rPr>
      </w:pPr>
      <w:r w:rsidRPr="009F3853">
        <w:rPr>
          <w:rFonts w:ascii="Times New Roman" w:hAnsi="Times New Roman" w:cs="Times New Roman"/>
          <w:b/>
          <w:bCs/>
        </w:rPr>
        <w:t>What is your age?</w:t>
      </w:r>
    </w:p>
    <w:p w14:paraId="64699C3C" w14:textId="77777777" w:rsidR="007A5726" w:rsidRPr="009F3853" w:rsidRDefault="007A5726" w:rsidP="001B7C9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Under 25</w:t>
      </w:r>
    </w:p>
    <w:p w14:paraId="429B8F7A" w14:textId="77777777" w:rsidR="007A5726" w:rsidRPr="009F3853" w:rsidRDefault="007A5726" w:rsidP="001B7C9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25–34</w:t>
      </w:r>
    </w:p>
    <w:p w14:paraId="64DC0174" w14:textId="77777777" w:rsidR="007A5726" w:rsidRPr="009F3853" w:rsidRDefault="007A5726" w:rsidP="001B7C9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35–44</w:t>
      </w:r>
    </w:p>
    <w:p w14:paraId="67309994" w14:textId="77777777" w:rsidR="007A5726" w:rsidRPr="009F3853" w:rsidRDefault="007A5726" w:rsidP="001B7C9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45–54</w:t>
      </w:r>
    </w:p>
    <w:p w14:paraId="4E80A5D2" w14:textId="77777777" w:rsidR="007A5726" w:rsidRPr="009F3853" w:rsidRDefault="007A5726" w:rsidP="001B7C9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55–64</w:t>
      </w:r>
    </w:p>
    <w:p w14:paraId="38664813" w14:textId="77777777" w:rsidR="007A5726" w:rsidRPr="009F3853" w:rsidRDefault="007A5726" w:rsidP="001B7C9E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65 or older</w:t>
      </w:r>
    </w:p>
    <w:p w14:paraId="4674EB91" w14:textId="77777777" w:rsidR="007A5726" w:rsidRPr="009F3853" w:rsidRDefault="007A5726" w:rsidP="007A5726">
      <w:pPr>
        <w:pStyle w:val="NoSpacing"/>
        <w:rPr>
          <w:rFonts w:ascii="Times New Roman" w:hAnsi="Times New Roman" w:cs="Times New Roman"/>
          <w:b/>
          <w:bCs/>
        </w:rPr>
      </w:pPr>
    </w:p>
    <w:p w14:paraId="3E83217B" w14:textId="46E7D220" w:rsidR="007A5726" w:rsidRPr="009F3853" w:rsidRDefault="007A5726" w:rsidP="007A5726">
      <w:pPr>
        <w:pStyle w:val="NoSpacing"/>
        <w:rPr>
          <w:rFonts w:ascii="Times New Roman" w:hAnsi="Times New Roman" w:cs="Times New Roman"/>
          <w:b/>
          <w:bCs/>
        </w:rPr>
      </w:pPr>
      <w:r w:rsidRPr="009F3853">
        <w:rPr>
          <w:rFonts w:ascii="Times New Roman" w:hAnsi="Times New Roman" w:cs="Times New Roman"/>
          <w:b/>
          <w:bCs/>
        </w:rPr>
        <w:t>What is your gender?</w:t>
      </w:r>
    </w:p>
    <w:p w14:paraId="47A85016" w14:textId="77777777" w:rsidR="007A5726" w:rsidRPr="009F3853" w:rsidRDefault="007A5726" w:rsidP="001B7C9E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Male</w:t>
      </w:r>
    </w:p>
    <w:p w14:paraId="1F15451E" w14:textId="77777777" w:rsidR="007A5726" w:rsidRPr="009F3853" w:rsidRDefault="007A5726" w:rsidP="001B7C9E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Female</w:t>
      </w:r>
    </w:p>
    <w:p w14:paraId="0E0963AC" w14:textId="77777777" w:rsidR="007A5726" w:rsidRPr="009F3853" w:rsidRDefault="007A5726" w:rsidP="001B7C9E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Non-binary / Third gender</w:t>
      </w:r>
    </w:p>
    <w:p w14:paraId="194173CF" w14:textId="77777777" w:rsidR="007A5726" w:rsidRPr="009F3853" w:rsidRDefault="007A5726" w:rsidP="001B7C9E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Prefer not to say</w:t>
      </w:r>
    </w:p>
    <w:p w14:paraId="7F049A1F" w14:textId="57E5656F" w:rsidR="007A5726" w:rsidRPr="009F3853" w:rsidRDefault="007A5726" w:rsidP="001B7C9E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Prefer to self-describe: ______________________</w:t>
      </w:r>
    </w:p>
    <w:p w14:paraId="65C0CA76" w14:textId="77777777" w:rsidR="007A5726" w:rsidRPr="009F3853" w:rsidRDefault="007A5726" w:rsidP="007A5726">
      <w:pPr>
        <w:pStyle w:val="NoSpacing"/>
        <w:rPr>
          <w:rFonts w:ascii="Times New Roman" w:hAnsi="Times New Roman" w:cs="Times New Roman"/>
        </w:rPr>
      </w:pPr>
    </w:p>
    <w:p w14:paraId="4D51E9EB" w14:textId="31D57A47" w:rsidR="007A5726" w:rsidRPr="009F3853" w:rsidRDefault="007A5726" w:rsidP="007A5726">
      <w:pPr>
        <w:pStyle w:val="NoSpacing"/>
        <w:rPr>
          <w:rFonts w:ascii="Times New Roman" w:hAnsi="Times New Roman" w:cs="Times New Roman"/>
          <w:b/>
          <w:bCs/>
        </w:rPr>
      </w:pPr>
      <w:r w:rsidRPr="009F3853">
        <w:rPr>
          <w:rFonts w:ascii="Times New Roman" w:hAnsi="Times New Roman" w:cs="Times New Roman"/>
          <w:b/>
          <w:bCs/>
        </w:rPr>
        <w:t>Professional Background</w:t>
      </w:r>
    </w:p>
    <w:p w14:paraId="073933C5" w14:textId="3883CD15" w:rsidR="007A5726" w:rsidRPr="009F3853" w:rsidRDefault="007A5726" w:rsidP="007A5726">
      <w:pPr>
        <w:pStyle w:val="NoSpacing"/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What is your current job title or role?</w:t>
      </w:r>
      <w:r w:rsidRPr="009F3853">
        <w:rPr>
          <w:rFonts w:ascii="Times New Roman" w:hAnsi="Times New Roman" w:cs="Times New Roman"/>
        </w:rPr>
        <w:br/>
        <w:t>(Open-ended)</w:t>
      </w:r>
    </w:p>
    <w:p w14:paraId="6E65A29C" w14:textId="77777777" w:rsidR="007A5726" w:rsidRPr="009F3853" w:rsidRDefault="007A5726" w:rsidP="007A5726">
      <w:pPr>
        <w:pStyle w:val="NoSpacing"/>
        <w:rPr>
          <w:rFonts w:ascii="Times New Roman" w:hAnsi="Times New Roman" w:cs="Times New Roman"/>
        </w:rPr>
      </w:pPr>
    </w:p>
    <w:p w14:paraId="1E3F06D8" w14:textId="77777777" w:rsidR="00D83C94" w:rsidRPr="009F3853" w:rsidRDefault="00D83C94" w:rsidP="00D83C94">
      <w:pPr>
        <w:pStyle w:val="NoSpacing"/>
        <w:rPr>
          <w:rFonts w:ascii="Times New Roman" w:hAnsi="Times New Roman" w:cs="Times New Roman"/>
          <w:b/>
          <w:bCs/>
        </w:rPr>
      </w:pPr>
      <w:r w:rsidRPr="009F3853">
        <w:rPr>
          <w:rFonts w:ascii="Times New Roman" w:hAnsi="Times New Roman" w:cs="Times New Roman"/>
          <w:b/>
          <w:bCs/>
        </w:rPr>
        <w:t>How many years of experience do you have in the food/nutrition field?</w:t>
      </w:r>
    </w:p>
    <w:p w14:paraId="72F64C28" w14:textId="77777777" w:rsidR="00D83C94" w:rsidRPr="009F3853" w:rsidRDefault="00D83C94" w:rsidP="001B7C9E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Less than 1 year</w:t>
      </w:r>
    </w:p>
    <w:p w14:paraId="6DD48381" w14:textId="77777777" w:rsidR="00D83C94" w:rsidRPr="009F3853" w:rsidRDefault="00D83C94" w:rsidP="001B7C9E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1–5 years</w:t>
      </w:r>
    </w:p>
    <w:p w14:paraId="0CC5D823" w14:textId="77777777" w:rsidR="00D83C94" w:rsidRPr="009F3853" w:rsidRDefault="00D83C94" w:rsidP="001B7C9E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5-10 years</w:t>
      </w:r>
    </w:p>
    <w:p w14:paraId="1D017C53" w14:textId="77777777" w:rsidR="00D83C94" w:rsidRPr="009F3853" w:rsidRDefault="00D83C94" w:rsidP="001B7C9E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More than 10 years</w:t>
      </w:r>
    </w:p>
    <w:p w14:paraId="157633E4" w14:textId="77777777" w:rsidR="00D83C94" w:rsidRPr="009F3853" w:rsidRDefault="00D83C94" w:rsidP="007A5726">
      <w:pPr>
        <w:pStyle w:val="NoSpacing"/>
        <w:rPr>
          <w:rFonts w:ascii="Times New Roman" w:hAnsi="Times New Roman" w:cs="Times New Roman"/>
          <w:b/>
          <w:bCs/>
        </w:rPr>
      </w:pPr>
    </w:p>
    <w:p w14:paraId="259F2DAF" w14:textId="5D0B4C2D" w:rsidR="007A5726" w:rsidRPr="009F3853" w:rsidRDefault="007A5726" w:rsidP="007A5726">
      <w:pPr>
        <w:pStyle w:val="NoSpacing"/>
        <w:rPr>
          <w:rFonts w:ascii="Times New Roman" w:hAnsi="Times New Roman" w:cs="Times New Roman"/>
          <w:b/>
          <w:bCs/>
        </w:rPr>
      </w:pPr>
      <w:r w:rsidRPr="009F3853">
        <w:rPr>
          <w:rFonts w:ascii="Times New Roman" w:hAnsi="Times New Roman" w:cs="Times New Roman"/>
          <w:b/>
          <w:bCs/>
        </w:rPr>
        <w:t>Which of the following best describes your primary area of work?</w:t>
      </w:r>
    </w:p>
    <w:p w14:paraId="64B602CD" w14:textId="77777777" w:rsidR="007A5726" w:rsidRPr="009F3853" w:rsidRDefault="007A5726" w:rsidP="001B7C9E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Public Health Nutrition</w:t>
      </w:r>
    </w:p>
    <w:p w14:paraId="649B0C78" w14:textId="40173CFF" w:rsidR="007A5726" w:rsidRPr="00F857A9" w:rsidRDefault="00F857A9" w:rsidP="00F857A9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F857A9">
        <w:rPr>
          <w:rFonts w:ascii="Times New Roman" w:hAnsi="Times New Roman" w:cs="Times New Roman"/>
        </w:rPr>
        <w:t>Clinical Nutrition/</w:t>
      </w:r>
      <w:r w:rsidR="007A5726" w:rsidRPr="00F857A9">
        <w:rPr>
          <w:rFonts w:ascii="Times New Roman" w:hAnsi="Times New Roman" w:cs="Times New Roman"/>
        </w:rPr>
        <w:t>Dietetics</w:t>
      </w:r>
    </w:p>
    <w:p w14:paraId="2B3A521A" w14:textId="77777777" w:rsidR="007A5726" w:rsidRDefault="007A5726" w:rsidP="001B7C9E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Research/Academia</w:t>
      </w:r>
    </w:p>
    <w:p w14:paraId="30CAF802" w14:textId="759924A3" w:rsidR="00FE4668" w:rsidRDefault="00F857A9" w:rsidP="00F857A9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Food Science</w:t>
      </w:r>
    </w:p>
    <w:p w14:paraId="3CC5EA29" w14:textId="55F4F0E9" w:rsidR="00F857A9" w:rsidRPr="00F857A9" w:rsidRDefault="00F857A9" w:rsidP="00F857A9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Technology</w:t>
      </w:r>
    </w:p>
    <w:p w14:paraId="19C1A85C" w14:textId="058BE5D8" w:rsidR="007A5726" w:rsidRPr="009F3853" w:rsidRDefault="007A5726" w:rsidP="001B7C9E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Policy/Regulation</w:t>
      </w:r>
    </w:p>
    <w:p w14:paraId="35648340" w14:textId="077E21F6" w:rsidR="007A5726" w:rsidRPr="009F3853" w:rsidRDefault="007A5726" w:rsidP="001B7C9E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Other (please specify): ______________________</w:t>
      </w:r>
    </w:p>
    <w:p w14:paraId="7D338E72" w14:textId="77777777" w:rsidR="007A5726" w:rsidRPr="009F3853" w:rsidRDefault="007A5726" w:rsidP="007A5726">
      <w:pPr>
        <w:pStyle w:val="NoSpacing"/>
        <w:rPr>
          <w:rFonts w:ascii="Times New Roman" w:hAnsi="Times New Roman" w:cs="Times New Roman"/>
        </w:rPr>
      </w:pPr>
    </w:p>
    <w:p w14:paraId="7906DD1D" w14:textId="38ACF395" w:rsidR="007A5726" w:rsidRPr="009F3853" w:rsidRDefault="007A5726" w:rsidP="007A5726">
      <w:pPr>
        <w:pStyle w:val="NoSpacing"/>
        <w:rPr>
          <w:rFonts w:ascii="Times New Roman" w:hAnsi="Times New Roman" w:cs="Times New Roman"/>
          <w:b/>
          <w:bCs/>
        </w:rPr>
      </w:pPr>
      <w:r w:rsidRPr="009F3853">
        <w:rPr>
          <w:rFonts w:ascii="Times New Roman" w:hAnsi="Times New Roman" w:cs="Times New Roman"/>
          <w:b/>
          <w:bCs/>
        </w:rPr>
        <w:t>What type of organisation do you currently work for?</w:t>
      </w:r>
    </w:p>
    <w:p w14:paraId="175D8CD6" w14:textId="77777777" w:rsidR="007A5726" w:rsidRPr="009F3853" w:rsidRDefault="007A5726" w:rsidP="001B7C9E">
      <w:pPr>
        <w:pStyle w:val="NoSpacing"/>
        <w:numPr>
          <w:ilvl w:val="0"/>
          <w:numId w:val="8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Hospital/Healthcare Facility</w:t>
      </w:r>
    </w:p>
    <w:p w14:paraId="7AF0A569" w14:textId="77777777" w:rsidR="007A5726" w:rsidRPr="009F3853" w:rsidRDefault="007A5726" w:rsidP="001B7C9E">
      <w:pPr>
        <w:pStyle w:val="NoSpacing"/>
        <w:numPr>
          <w:ilvl w:val="0"/>
          <w:numId w:val="8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Government Agency</w:t>
      </w:r>
    </w:p>
    <w:p w14:paraId="7D06ABC5" w14:textId="77777777" w:rsidR="007A5726" w:rsidRPr="009F3853" w:rsidRDefault="007A5726" w:rsidP="001B7C9E">
      <w:pPr>
        <w:pStyle w:val="NoSpacing"/>
        <w:numPr>
          <w:ilvl w:val="0"/>
          <w:numId w:val="8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University/Research Institution</w:t>
      </w:r>
    </w:p>
    <w:p w14:paraId="03F8A3E0" w14:textId="65ABA954" w:rsidR="007A5726" w:rsidRDefault="007A5726" w:rsidP="001B7C9E">
      <w:pPr>
        <w:pStyle w:val="NoSpacing"/>
        <w:numPr>
          <w:ilvl w:val="0"/>
          <w:numId w:val="8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Food/Nutrition Industry</w:t>
      </w:r>
    </w:p>
    <w:p w14:paraId="582156E8" w14:textId="4FA30351" w:rsidR="006A07D9" w:rsidRPr="006A07D9" w:rsidRDefault="006A07D9" w:rsidP="006A07D9">
      <w:pPr>
        <w:pStyle w:val="NoSpacing"/>
        <w:numPr>
          <w:ilvl w:val="0"/>
          <w:numId w:val="8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Technology</w:t>
      </w:r>
    </w:p>
    <w:p w14:paraId="74B36CDD" w14:textId="1C446A24" w:rsidR="007A5726" w:rsidRPr="009F3853" w:rsidRDefault="007A5726" w:rsidP="001B7C9E">
      <w:pPr>
        <w:pStyle w:val="NoSpacing"/>
        <w:numPr>
          <w:ilvl w:val="0"/>
          <w:numId w:val="8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Non-profit/NGO</w:t>
      </w:r>
    </w:p>
    <w:p w14:paraId="3F07BA98" w14:textId="0E7E00A1" w:rsidR="00BF785C" w:rsidRPr="009F3853" w:rsidRDefault="007A5726" w:rsidP="001B7C9E">
      <w:pPr>
        <w:pStyle w:val="NoSpacing"/>
        <w:numPr>
          <w:ilvl w:val="0"/>
          <w:numId w:val="8"/>
        </w:numPr>
        <w:rPr>
          <w:rFonts w:ascii="Times New Roman" w:hAnsi="Times New Roman" w:cs="Times New Roman"/>
        </w:rPr>
      </w:pPr>
      <w:r w:rsidRPr="009F3853">
        <w:rPr>
          <w:rFonts w:ascii="Times New Roman" w:hAnsi="Times New Roman" w:cs="Times New Roman"/>
        </w:rPr>
        <w:t>Other (please specify): ______________________</w:t>
      </w:r>
    </w:p>
    <w:sectPr w:rsidR="00BF785C" w:rsidRPr="009F38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42304"/>
    <w:multiLevelType w:val="multilevel"/>
    <w:tmpl w:val="17B24BA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A61501"/>
    <w:multiLevelType w:val="multilevel"/>
    <w:tmpl w:val="0EA06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FB775DC"/>
    <w:multiLevelType w:val="hybridMultilevel"/>
    <w:tmpl w:val="8326CD18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355BED"/>
    <w:multiLevelType w:val="hybridMultilevel"/>
    <w:tmpl w:val="C63CA81E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D70F71"/>
    <w:multiLevelType w:val="hybridMultilevel"/>
    <w:tmpl w:val="0DA2651E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646BD3"/>
    <w:multiLevelType w:val="hybridMultilevel"/>
    <w:tmpl w:val="AC3AA19C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317F0D"/>
    <w:multiLevelType w:val="hybridMultilevel"/>
    <w:tmpl w:val="EAC06AF8"/>
    <w:lvl w:ilvl="0" w:tplc="1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331512"/>
    <w:multiLevelType w:val="hybridMultilevel"/>
    <w:tmpl w:val="FA8442C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7"/>
  </w:num>
  <w:num w:numId="4">
    <w:abstractNumId w:val="2"/>
  </w:num>
  <w:num w:numId="5">
    <w:abstractNumId w:val="5"/>
  </w:num>
  <w:num w:numId="6">
    <w:abstractNumId w:val="4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726"/>
    <w:rsid w:val="001B7C9E"/>
    <w:rsid w:val="00217AF0"/>
    <w:rsid w:val="006709AE"/>
    <w:rsid w:val="006A07D9"/>
    <w:rsid w:val="007A5726"/>
    <w:rsid w:val="008807F4"/>
    <w:rsid w:val="009F3853"/>
    <w:rsid w:val="00B32B3E"/>
    <w:rsid w:val="00BF785C"/>
    <w:rsid w:val="00D562B2"/>
    <w:rsid w:val="00D83C94"/>
    <w:rsid w:val="00F857A9"/>
    <w:rsid w:val="00FE4668"/>
    <w:rsid w:val="00FF1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AE7E6"/>
  <w15:chartTrackingRefBased/>
  <w15:docId w15:val="{E443C638-689F-449A-B7DD-5F00A2A5D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A572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A5726"/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paragraph" w:styleId="NormalWeb">
    <w:name w:val="Normal (Web)"/>
    <w:basedOn w:val="Normal"/>
    <w:uiPriority w:val="99"/>
    <w:semiHidden/>
    <w:unhideWhenUsed/>
    <w:rsid w:val="007A57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Strong">
    <w:name w:val="Strong"/>
    <w:basedOn w:val="DefaultParagraphFont"/>
    <w:uiPriority w:val="22"/>
    <w:qFormat/>
    <w:rsid w:val="007A5726"/>
    <w:rPr>
      <w:b/>
      <w:bCs/>
    </w:rPr>
  </w:style>
  <w:style w:type="character" w:styleId="Emphasis">
    <w:name w:val="Emphasis"/>
    <w:basedOn w:val="DefaultParagraphFont"/>
    <w:uiPriority w:val="20"/>
    <w:qFormat/>
    <w:rsid w:val="007A5726"/>
    <w:rPr>
      <w:i/>
      <w:iCs/>
    </w:rPr>
  </w:style>
  <w:style w:type="paragraph" w:styleId="NoSpacing">
    <w:name w:val="No Spacing"/>
    <w:uiPriority w:val="1"/>
    <w:qFormat/>
    <w:rsid w:val="007A572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A5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7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7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7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7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68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29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19A795F2404149BFA26681A2F13199" ma:contentTypeVersion="14" ma:contentTypeDescription="Create a new document." ma:contentTypeScope="" ma:versionID="3f3cb494c27f72a5ebd40a771f12c23d">
  <xsd:schema xmlns:xsd="http://www.w3.org/2001/XMLSchema" xmlns:xs="http://www.w3.org/2001/XMLSchema" xmlns:p="http://schemas.microsoft.com/office/2006/metadata/properties" xmlns:ns2="3076470d-7fa2-4f15-91b5-49ead4b9fec1" xmlns:ns3="fee3453a-a106-4b77-9d9e-2576d2950493" targetNamespace="http://schemas.microsoft.com/office/2006/metadata/properties" ma:root="true" ma:fieldsID="3e9e9c8811b607fbb323a9bf78ede5ea" ns2:_="" ns3:_="">
    <xsd:import namespace="3076470d-7fa2-4f15-91b5-49ead4b9fec1"/>
    <xsd:import namespace="fee3453a-a106-4b77-9d9e-2576d29504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76470d-7fa2-4f15-91b5-49ead4b9fe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dfa2dbb-56bf-41d2-a2fa-c4f312cbe40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e3453a-a106-4b77-9d9e-2576d295049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cdd4546-0207-4a9f-b2ec-c39104892ffd}" ma:internalName="TaxCatchAll" ma:showField="CatchAllData" ma:web="fee3453a-a106-4b77-9d9e-2576d29504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ee3453a-a106-4b77-9d9e-2576d2950493" xsi:nil="true"/>
    <lcf76f155ced4ddcb4097134ff3c332f xmlns="3076470d-7fa2-4f15-91b5-49ead4b9fec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4219CE-6023-41DD-920C-CDC9F00DFF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76470d-7fa2-4f15-91b5-49ead4b9fec1"/>
    <ds:schemaRef ds:uri="fee3453a-a106-4b77-9d9e-2576d29504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C332F2B-6BC1-4F9F-B7FD-0AE0289F4954}">
  <ds:schemaRefs>
    <ds:schemaRef ds:uri="http://schemas.microsoft.com/office/2006/metadata/properties"/>
    <ds:schemaRef ds:uri="http://schemas.microsoft.com/office/infopath/2007/PartnerControls"/>
    <ds:schemaRef ds:uri="fee3453a-a106-4b77-9d9e-2576d2950493"/>
    <ds:schemaRef ds:uri="3076470d-7fa2-4f15-91b5-49ead4b9fec1"/>
  </ds:schemaRefs>
</ds:datastoreItem>
</file>

<file path=customXml/itemProps3.xml><?xml version="1.0" encoding="utf-8"?>
<ds:datastoreItem xmlns:ds="http://schemas.openxmlformats.org/officeDocument/2006/customXml" ds:itemID="{019F4134-FF5B-43D7-AEB0-41DD6807F0A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Dunne</dc:creator>
  <cp:keywords/>
  <dc:description/>
  <cp:lastModifiedBy>Niamh Walsh</cp:lastModifiedBy>
  <cp:revision>2</cp:revision>
  <dcterms:created xsi:type="dcterms:W3CDTF">2025-11-26T08:03:00Z</dcterms:created>
  <dcterms:modified xsi:type="dcterms:W3CDTF">2025-11-26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19A795F2404149BFA26681A2F13199</vt:lpwstr>
  </property>
</Properties>
</file>